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7A71410" w14:textId="24747EF0" w:rsidR="00F102CC" w:rsidRDefault="001879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62BA294" w14:textId="3CF46A84" w:rsidR="009F7569" w:rsidRPr="003D5AF6" w:rsidRDefault="009F7569">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EE889C" w:rsidR="00F102CC" w:rsidRPr="003D5AF6" w:rsidRDefault="009F756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ED7640" w:rsidR="00F102CC" w:rsidRPr="003D5AF6" w:rsidRDefault="009F756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0895DE" w:rsidR="00F102CC" w:rsidRPr="003D5AF6" w:rsidRDefault="001879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6C588EE" w:rsidR="00F102CC" w:rsidRPr="003D5AF6" w:rsidRDefault="00354E6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E2B3C7"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9DC3BC" w:rsidR="009F7569" w:rsidRPr="003D5AF6" w:rsidRDefault="00354E62" w:rsidP="009F756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396D72"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5AC0D4" w:rsidR="00F102CC" w:rsidRPr="003D5AF6" w:rsidRDefault="001879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934EDD" w:rsidR="00F102CC" w:rsidRPr="003D5AF6" w:rsidRDefault="001879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4019F4" w:rsidR="00F102CC" w:rsidRPr="003D5AF6" w:rsidRDefault="001879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3059307" w:rsidR="00F102CC" w:rsidRPr="003D5AF6" w:rsidRDefault="009F7569">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86D22B"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574ED8"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6242B8"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79CA64" w:rsidR="00F102CC" w:rsidRDefault="001879C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9BE7F8"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F83891"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E0EE6E" w:rsidR="00F102CC" w:rsidRPr="003D5AF6" w:rsidRDefault="009F75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CF1F1F" w:rsidR="00F102CC" w:rsidRPr="003D5AF6" w:rsidRDefault="009F75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provide </w:t>
            </w:r>
            <w:r w:rsidRPr="001879CA">
              <w:rPr>
                <w:rFonts w:ascii="Noto Sans" w:eastAsia="Noto Sans" w:hAnsi="Noto Sans" w:cs="Noto Sans"/>
                <w:color w:val="434343"/>
                <w:sz w:val="18"/>
                <w:szCs w:val="18"/>
                <w:highlight w:val="yellow"/>
              </w:rPr>
              <w:t>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474296" w:rsidR="00F102CC" w:rsidRDefault="00A435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provide </w:t>
            </w:r>
            <w:r w:rsidRPr="001879CA">
              <w:rPr>
                <w:rFonts w:ascii="Noto Sans" w:eastAsia="Noto Sans" w:hAnsi="Noto Sans" w:cs="Noto Sans"/>
                <w:color w:val="434343"/>
                <w:sz w:val="18"/>
                <w:szCs w:val="18"/>
                <w:highlight w:val="yellow"/>
              </w:rPr>
              <w:t>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F5B7E6" w14:textId="31352F94" w:rsidR="00F102CC" w:rsidRDefault="00A435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C00A07">
              <w:rPr>
                <w:rFonts w:ascii="Noto Sans" w:eastAsia="Noto Sans" w:hAnsi="Noto Sans" w:cs="Noto Sans"/>
                <w:bCs/>
                <w:color w:val="434343"/>
                <w:sz w:val="18"/>
                <w:szCs w:val="18"/>
              </w:rPr>
              <w:t>, Reference 36</w:t>
            </w:r>
          </w:p>
          <w:p w14:paraId="2A6BA9BD" w14:textId="7E366CB8" w:rsidR="00A435CD" w:rsidRPr="003D5AF6" w:rsidRDefault="00A435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87ABCC"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B6E5C4"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ED2F348" w:rsidR="00F102CC" w:rsidRPr="003D5AF6" w:rsidRDefault="00A435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D1D9A5" w:rsidR="00F102CC" w:rsidRPr="003D5AF6" w:rsidRDefault="00A435C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r w:rsidR="00E44C8E">
              <w:rPr>
                <w:rFonts w:ascii="Noto Sans" w:eastAsia="Noto Sans" w:hAnsi="Noto Sans" w:cs="Noto Sans"/>
                <w:b/>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D8A5CC" w:rsidR="00F102CC" w:rsidRPr="003D5AF6" w:rsidRDefault="00A435C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435C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435CD" w:rsidRDefault="00A435CD" w:rsidP="00A435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4B5AED" w:rsidR="00A435CD" w:rsidRPr="003D5AF6" w:rsidRDefault="00A435CD" w:rsidP="00A435C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435CD" w:rsidRPr="003D5AF6" w:rsidRDefault="00A435CD" w:rsidP="00A435CD">
            <w:pPr>
              <w:spacing w:line="225" w:lineRule="auto"/>
              <w:rPr>
                <w:rFonts w:ascii="Noto Sans" w:eastAsia="Noto Sans" w:hAnsi="Noto Sans" w:cs="Noto Sans"/>
                <w:bCs/>
                <w:color w:val="434343"/>
                <w:sz w:val="18"/>
                <w:szCs w:val="18"/>
              </w:rPr>
            </w:pPr>
          </w:p>
        </w:tc>
      </w:tr>
      <w:tr w:rsidR="00A435C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435CD" w:rsidRDefault="00A435CD" w:rsidP="00A435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435CD" w:rsidRPr="003D5AF6" w:rsidRDefault="00A435CD" w:rsidP="00A435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F36BBA" w:rsidR="00A435CD" w:rsidRPr="003D5AF6" w:rsidRDefault="001879CA" w:rsidP="00A435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35C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435CD" w:rsidRPr="003D5AF6" w:rsidRDefault="00A435CD" w:rsidP="00A435C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435CD" w:rsidRDefault="00A435CD" w:rsidP="00A435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435CD" w:rsidRDefault="00A435CD" w:rsidP="00A435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35C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435CD" w:rsidRDefault="00A435CD" w:rsidP="00A435C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435CD" w:rsidRDefault="00A435CD" w:rsidP="00A435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435CD" w:rsidRDefault="00A435CD" w:rsidP="00A435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35C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435CD" w:rsidRDefault="00A435CD" w:rsidP="00A435C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E52DCC" w14:textId="77777777" w:rsidR="00A435CD" w:rsidRDefault="00A435CD" w:rsidP="00A435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5BB52AB8" w14:textId="1C2621A3" w:rsidR="00A435CD" w:rsidRPr="003D5AF6" w:rsidRDefault="00A435CD" w:rsidP="00A435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435CD" w:rsidRPr="003D5AF6" w:rsidRDefault="00A435CD" w:rsidP="00A435CD">
            <w:pPr>
              <w:spacing w:line="225" w:lineRule="auto"/>
              <w:rPr>
                <w:rFonts w:ascii="Noto Sans" w:eastAsia="Noto Sans" w:hAnsi="Noto Sans" w:cs="Noto Sans"/>
                <w:bCs/>
                <w:color w:val="434343"/>
                <w:sz w:val="18"/>
                <w:szCs w:val="18"/>
              </w:rPr>
            </w:pPr>
          </w:p>
        </w:tc>
      </w:tr>
      <w:tr w:rsidR="00A435C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435CD" w:rsidRDefault="00A435CD" w:rsidP="00A435C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435CD" w:rsidRPr="003D5AF6" w:rsidRDefault="00A435CD" w:rsidP="00A435C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0F734BF" w:rsidR="00A435CD" w:rsidRPr="003D5AF6" w:rsidRDefault="001879CA" w:rsidP="00A435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35C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435CD" w:rsidRDefault="00A435CD" w:rsidP="00A435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435CD" w:rsidRPr="003D5AF6" w:rsidRDefault="00A435CD" w:rsidP="00A435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7E986A" w:rsidR="00A435CD" w:rsidRPr="003D5AF6" w:rsidRDefault="001879CA" w:rsidP="00A435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06A9DE" w:rsidR="00F102CC" w:rsidRPr="003D5AF6" w:rsidRDefault="00187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419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04AC9" w14:textId="77777777" w:rsidR="001B4191" w:rsidRDefault="001B4191">
      <w:r>
        <w:separator/>
      </w:r>
    </w:p>
  </w:endnote>
  <w:endnote w:type="continuationSeparator" w:id="0">
    <w:p w14:paraId="11EE6B73" w14:textId="77777777" w:rsidR="001B4191" w:rsidRDefault="001B4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201B8" w14:textId="77777777" w:rsidR="001B4191" w:rsidRDefault="001B4191">
      <w:r>
        <w:separator/>
      </w:r>
    </w:p>
  </w:footnote>
  <w:footnote w:type="continuationSeparator" w:id="0">
    <w:p w14:paraId="430A335E" w14:textId="77777777" w:rsidR="001B4191" w:rsidRDefault="001B41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124517">
    <w:abstractNumId w:val="2"/>
  </w:num>
  <w:num w:numId="2" w16cid:durableId="249119011">
    <w:abstractNumId w:val="0"/>
  </w:num>
  <w:num w:numId="3" w16cid:durableId="161049353">
    <w:abstractNumId w:val="1"/>
  </w:num>
  <w:num w:numId="4" w16cid:durableId="589446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5D25"/>
    <w:rsid w:val="001879CA"/>
    <w:rsid w:val="001B3BCC"/>
    <w:rsid w:val="001B4191"/>
    <w:rsid w:val="002209A8"/>
    <w:rsid w:val="00354E62"/>
    <w:rsid w:val="0039304F"/>
    <w:rsid w:val="003D5AF6"/>
    <w:rsid w:val="00427975"/>
    <w:rsid w:val="004E2C31"/>
    <w:rsid w:val="005B0259"/>
    <w:rsid w:val="006226CC"/>
    <w:rsid w:val="007054B6"/>
    <w:rsid w:val="009C7B26"/>
    <w:rsid w:val="009F7569"/>
    <w:rsid w:val="00A11E52"/>
    <w:rsid w:val="00A27FFD"/>
    <w:rsid w:val="00A435CD"/>
    <w:rsid w:val="00BD41E9"/>
    <w:rsid w:val="00C00A07"/>
    <w:rsid w:val="00C84413"/>
    <w:rsid w:val="00E44C8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ratt, Brianna M.</cp:lastModifiedBy>
  <cp:revision>3</cp:revision>
  <dcterms:created xsi:type="dcterms:W3CDTF">2022-07-17T18:06:00Z</dcterms:created>
  <dcterms:modified xsi:type="dcterms:W3CDTF">2022-07-17T19:17:00Z</dcterms:modified>
</cp:coreProperties>
</file>